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98" w:type="dxa"/>
        <w:tblLook w:val="04A0" w:firstRow="1" w:lastRow="0" w:firstColumn="1" w:lastColumn="0" w:noHBand="0" w:noVBand="1"/>
      </w:tblPr>
      <w:tblGrid>
        <w:gridCol w:w="3261"/>
        <w:gridCol w:w="1134"/>
        <w:gridCol w:w="4252"/>
        <w:gridCol w:w="2280"/>
        <w:gridCol w:w="4471"/>
      </w:tblGrid>
      <w:tr w:rsidR="00BB5C58" w:rsidRPr="00BB5C58" w14:paraId="2A5C10A4" w14:textId="77777777" w:rsidTr="00BB5C58">
        <w:trPr>
          <w:trHeight w:val="405"/>
        </w:trPr>
        <w:tc>
          <w:tcPr>
            <w:tcW w:w="86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DED" w14:textId="37A24B26" w:rsidR="000C40B3" w:rsidRPr="000C40B3" w:rsidRDefault="00B81292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B81292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</w:t>
            </w:r>
            <w:bookmarkStart w:id="0" w:name="_GoBack"/>
            <w:bookmarkEnd w:id="0"/>
            <w:r w:rsidRPr="00B81292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ementary Table</w:t>
            </w:r>
            <w:r w:rsidR="005270ED" w:rsidRPr="005270ED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745F69" w:rsidRPr="00745F69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1</w:t>
            </w:r>
            <w:r w:rsidR="000C40B3"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. </w:t>
            </w:r>
            <w:r w:rsidR="007577B2" w:rsidRPr="007577B2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Overview of public datasets and the West China Cohor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09FA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8AE3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F401189" w14:textId="77777777" w:rsidTr="00BB5C58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5D1" w14:textId="77777777" w:rsidR="000C40B3" w:rsidRPr="000C40B3" w:rsidRDefault="000C40B3" w:rsidP="000C40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C48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954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6D1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ED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62B325E0" w14:textId="77777777" w:rsidTr="00BB5C58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870A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7567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A67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402A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87CB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5A8CCEB9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0E5E2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Patient data (miR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FCAF8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ampl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5A6AF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Platfor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5EAD6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EBF4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BB5C58" w:rsidRPr="00BB5C58" w14:paraId="5DE33326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76E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The Cancer Genome Atlas (TCGA) Agil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AA3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53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4E4D" w14:textId="3BEDDAA9" w:rsidR="000C40B3" w:rsidRPr="000C40B3" w:rsidRDefault="007577B2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7577B2">
              <w:rPr>
                <w:rFonts w:ascii="Arial" w:eastAsia="等线" w:hAnsi="Arial" w:cs="Arial"/>
                <w:kern w:val="0"/>
                <w:sz w:val="16"/>
                <w:szCs w:val="16"/>
              </w:rPr>
              <w:t>Agilent 244K Whole Genome Expression Arr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CFC5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http://cancergenome.nih.gov/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6C5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The Cancer Genome Atlas Research Network, Nature, 2010 </w:t>
            </w:r>
          </w:p>
        </w:tc>
      </w:tr>
      <w:tr w:rsidR="00BB5C58" w:rsidRPr="00BB5C58" w14:paraId="01192301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812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OV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30A1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7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4E28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gilent-035758 Human </w:t>
            </w: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miRBASE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16.0 plu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AD0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73581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5F0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Marina et al. Lancet Oncol, 2016</w:t>
            </w:r>
          </w:p>
        </w:tc>
      </w:tr>
      <w:tr w:rsidR="00BB5C58" w:rsidRPr="00BB5C58" w14:paraId="2D39BBF6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9689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OV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FF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BD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Illumina Human v2 MicroRNA expression </w:t>
            </w: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A36C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73582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88A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Marina et al. Lancet Oncol, 2016</w:t>
            </w:r>
          </w:p>
        </w:tc>
      </w:tr>
      <w:tr w:rsidR="00BB5C58" w:rsidRPr="00BB5C58" w14:paraId="3E371893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070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Bagn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BAE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3E9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Illumina Human v2 MicroRNA expression </w:t>
            </w: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beadchip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C306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25204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A28F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Bagnoli et al. </w:t>
            </w: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Oncotarget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, 2011</w:t>
            </w:r>
          </w:p>
        </w:tc>
      </w:tr>
      <w:tr w:rsidR="00BB5C58" w:rsidRPr="00BB5C58" w14:paraId="6DA3220C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3F6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N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55ED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2B9B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Agilent-031181 Unrestricted_Human_miRNA_V16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039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83693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6F85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Nam et al. </w:t>
            </w: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Oncotarget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, 2016</w:t>
            </w:r>
          </w:p>
        </w:tc>
      </w:tr>
      <w:tr w:rsidR="00BB5C58" w:rsidRPr="00BB5C58" w14:paraId="7087CFEE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1362" w14:textId="2640EDF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552C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99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FCC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266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C301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9B954DD" w14:textId="77777777" w:rsidTr="00BB5C58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41C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96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BD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B3F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566C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50738585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DC7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7DAD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1C48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61B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C61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30094E6D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628D0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Patient data (mR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E8AA2E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ampl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D54880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Platfor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B53A1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42E8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BB5C58" w:rsidRPr="00BB5C58" w14:paraId="3B66B7C3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8895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The Cancer Genome Atlas (TCGA) Affymetri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A5EE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49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6138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HG-U133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7F4E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http://cancergenome.nih.gov/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4A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The Cancer Genome Atlas Research Network, Nature, 2010 </w:t>
            </w:r>
          </w:p>
        </w:tc>
      </w:tr>
      <w:tr w:rsidR="00BB5C58" w:rsidRPr="00BB5C58" w14:paraId="1490A403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6AB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Bono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E5D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8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E384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HG-U133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481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26712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C3F6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Bonome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et al. Cancer Res, 2008</w:t>
            </w:r>
          </w:p>
        </w:tc>
      </w:tr>
      <w:tr w:rsidR="00BB5C58" w:rsidRPr="00BB5C58" w14:paraId="3867EE42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D372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Tothil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736A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28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96B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HG-U133_Plus_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BBF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9891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4496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Tothill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et al. Clin Cancer Res, 2008</w:t>
            </w:r>
          </w:p>
        </w:tc>
      </w:tr>
      <w:tr w:rsidR="00BB5C58" w:rsidRPr="00BB5C58" w14:paraId="74B4B2CB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38F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Mateesc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6A9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0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6B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HG-U133_Plus_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8AAF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26193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441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Mateescu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et al. Nat Med, 2011</w:t>
            </w:r>
          </w:p>
        </w:tc>
      </w:tr>
      <w:tr w:rsidR="00BB5C58" w:rsidRPr="00BB5C58" w14:paraId="7DFB95B5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623" w14:textId="23F5E94F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583D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106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E8BD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6690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7C3A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5307A123" w14:textId="77777777" w:rsidTr="00BB5C58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C63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0B7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2A5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FCC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38B0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4E02D458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9673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8B5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60D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9CF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20E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7CC0EAAE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9904F7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Cell line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05F21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ampl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E684D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Platfor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440B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139828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BB5C58" w:rsidRPr="00BB5C58" w14:paraId="1E311B34" w14:textId="77777777" w:rsidTr="00BB5C58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F3D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Dezső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B89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8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F5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HG-U133_Plus_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48B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SE50831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BB38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Dezső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et al. </w:t>
            </w: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PLoS</w:t>
            </w:r>
            <w:proofErr w:type="spellEnd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 One, 2014</w:t>
            </w:r>
          </w:p>
        </w:tc>
      </w:tr>
      <w:tr w:rsidR="00BB5C58" w:rsidRPr="00BB5C58" w14:paraId="1D4D7CEB" w14:textId="77777777" w:rsidTr="00BB5C58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54C8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7405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A4DB" w14:textId="77777777" w:rsidR="000C40B3" w:rsidRPr="000C40B3" w:rsidRDefault="000C40B3" w:rsidP="000C40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328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3F9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54E3CEA7" w14:textId="77777777" w:rsidTr="00BB5C58">
        <w:trPr>
          <w:trHeight w:val="46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8FC" w14:textId="77777777" w:rsidR="00BB5C58" w:rsidRDefault="00BB5C58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  <w:p w14:paraId="40BE0575" w14:textId="36799173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lastRenderedPageBreak/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3B49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3AEE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D61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1D1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47D2510A" w14:textId="77777777" w:rsidTr="00BB5C58">
        <w:trPr>
          <w:trHeight w:val="405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18E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Patient demographics and clinical characteristic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C37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57A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7556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2370F60" w14:textId="77777777" w:rsidTr="00BB5C58">
        <w:trPr>
          <w:trHeight w:val="40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BBC94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E72B4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West China Cohor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1D4F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4933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F9C6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A9ABFB4" w14:textId="77777777" w:rsidTr="00BB5C58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A5AD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Number of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27C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13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3135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70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8CE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75044F4E" w14:textId="77777777" w:rsidTr="00BB5C58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E07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8545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652C" w14:textId="77777777" w:rsidR="000C40B3" w:rsidRPr="000C40B3" w:rsidRDefault="000C40B3" w:rsidP="000C4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48D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2FF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19B1A387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481D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Median age (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63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21D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BCF8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F83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78DEB7E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2AD7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Median OS (mont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7CE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918A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1D99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E7A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14EB5F02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0D47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1BA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BA9B" w14:textId="77777777" w:rsidR="000C40B3" w:rsidRPr="000C40B3" w:rsidRDefault="000C40B3" w:rsidP="000C4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494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7430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202C255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616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92F8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3125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5ECB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915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050F048B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F95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CDE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7774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FEE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1CA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191AB4DA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A06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947D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7739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8A45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44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5B9F20AB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FC0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F733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4030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134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179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6B1F08C1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56E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040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64C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F38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8A28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3338E375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76E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8F6B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C826" w14:textId="77777777" w:rsidR="000C40B3" w:rsidRPr="000C40B3" w:rsidRDefault="000C40B3" w:rsidP="000C4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03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88F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071F6F7B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C92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color w:val="222222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color w:val="222222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084E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54F4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EC74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19D9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7B30B65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666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10B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529B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576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B87B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262B022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AD4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proofErr w:type="spellStart"/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75EC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AD57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8478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F3B0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F16FBAB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D24E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EE4" w14:textId="77777777" w:rsidR="000C40B3" w:rsidRPr="000C40B3" w:rsidRDefault="000C40B3" w:rsidP="000C40B3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188" w14:textId="77777777" w:rsidR="000C40B3" w:rsidRPr="000C40B3" w:rsidRDefault="000C40B3" w:rsidP="000C40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39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5579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33D877AD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A80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FFF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F1F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146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DB65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B5C58" w:rsidRPr="00BB5C58" w14:paraId="2289FF57" w14:textId="77777777" w:rsidTr="00BB5C58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45A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E5A2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0C40B3">
              <w:rPr>
                <w:rFonts w:ascii="Arial" w:eastAsia="等线" w:hAnsi="Arial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F85" w14:textId="77777777" w:rsidR="000C40B3" w:rsidRPr="000C40B3" w:rsidRDefault="000C40B3" w:rsidP="000C40B3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FF2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FDA" w14:textId="77777777" w:rsidR="000C40B3" w:rsidRPr="000C40B3" w:rsidRDefault="000C40B3" w:rsidP="000C40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686FC21" w14:textId="77777777" w:rsidR="005179E0" w:rsidRPr="00BB5C58" w:rsidRDefault="00DE39D3">
      <w:pPr>
        <w:rPr>
          <w:sz w:val="16"/>
          <w:szCs w:val="16"/>
        </w:rPr>
      </w:pPr>
    </w:p>
    <w:sectPr w:rsidR="005179E0" w:rsidRPr="00BB5C58" w:rsidSect="00BB5C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A3C2F" w14:textId="77777777" w:rsidR="00DE39D3" w:rsidRDefault="00DE39D3" w:rsidP="000C40B3">
      <w:r>
        <w:separator/>
      </w:r>
    </w:p>
  </w:endnote>
  <w:endnote w:type="continuationSeparator" w:id="0">
    <w:p w14:paraId="469729B3" w14:textId="77777777" w:rsidR="00DE39D3" w:rsidRDefault="00DE39D3" w:rsidP="000C4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DBAB0" w14:textId="77777777" w:rsidR="00DE39D3" w:rsidRDefault="00DE39D3" w:rsidP="000C40B3">
      <w:r>
        <w:separator/>
      </w:r>
    </w:p>
  </w:footnote>
  <w:footnote w:type="continuationSeparator" w:id="0">
    <w:p w14:paraId="17AD6D42" w14:textId="77777777" w:rsidR="00DE39D3" w:rsidRDefault="00DE39D3" w:rsidP="000C4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284"/>
    <w:rsid w:val="0002674A"/>
    <w:rsid w:val="000316D5"/>
    <w:rsid w:val="00093AAF"/>
    <w:rsid w:val="000C40B3"/>
    <w:rsid w:val="000E38C4"/>
    <w:rsid w:val="0011286C"/>
    <w:rsid w:val="001A7751"/>
    <w:rsid w:val="001B7638"/>
    <w:rsid w:val="00203D63"/>
    <w:rsid w:val="00296222"/>
    <w:rsid w:val="002B7C20"/>
    <w:rsid w:val="004E0378"/>
    <w:rsid w:val="004F3D3A"/>
    <w:rsid w:val="005270ED"/>
    <w:rsid w:val="0068729E"/>
    <w:rsid w:val="006B4972"/>
    <w:rsid w:val="00745F69"/>
    <w:rsid w:val="007577B2"/>
    <w:rsid w:val="00825284"/>
    <w:rsid w:val="00B81292"/>
    <w:rsid w:val="00BB5C58"/>
    <w:rsid w:val="00BC55C4"/>
    <w:rsid w:val="00DE39D3"/>
    <w:rsid w:val="00E2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2E325"/>
  <w15:chartTrackingRefBased/>
  <w15:docId w15:val="{9A45952D-28BE-4498-AE90-7A2B34AB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0C4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0C40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9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8</cp:revision>
  <dcterms:created xsi:type="dcterms:W3CDTF">2018-01-03T09:25:00Z</dcterms:created>
  <dcterms:modified xsi:type="dcterms:W3CDTF">2018-05-13T05:11:00Z</dcterms:modified>
</cp:coreProperties>
</file>